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469" w:tblpY="1621"/>
        <w:tblW w:w="14740" w:type="dxa"/>
        <w:tblLayout w:type="fixed"/>
        <w:tblLook w:val="00A0" w:firstRow="1" w:lastRow="0" w:firstColumn="1" w:lastColumn="0" w:noHBand="0" w:noVBand="0"/>
      </w:tblPr>
      <w:tblGrid>
        <w:gridCol w:w="4053"/>
        <w:gridCol w:w="990"/>
        <w:gridCol w:w="990"/>
        <w:gridCol w:w="990"/>
        <w:gridCol w:w="1080"/>
        <w:gridCol w:w="990"/>
        <w:gridCol w:w="1170"/>
        <w:gridCol w:w="1170"/>
        <w:gridCol w:w="1080"/>
        <w:gridCol w:w="1080"/>
        <w:gridCol w:w="1147"/>
      </w:tblGrid>
      <w:tr w:rsidR="002C4F4B" w:rsidRPr="002C4F4B" w14:paraId="64BC43ED" w14:textId="77777777" w:rsidTr="002C4F4B">
        <w:trPr>
          <w:trHeight w:val="368"/>
        </w:trPr>
        <w:tc>
          <w:tcPr>
            <w:tcW w:w="1474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3AF63" w14:textId="08996113" w:rsidR="009114C0" w:rsidRPr="002C4F4B" w:rsidRDefault="00531AB3" w:rsidP="002C4F4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ditional File 9</w:t>
            </w:r>
            <w:bookmarkStart w:id="0" w:name="_GoBack"/>
            <w:bookmarkEnd w:id="0"/>
            <w:r w:rsidR="009114C0" w:rsidRPr="002C4F4B">
              <w:rPr>
                <w:rFonts w:ascii="Times New Roman" w:hAnsi="Times New Roman" w:cs="Times New Roman"/>
                <w:b/>
              </w:rPr>
              <w:t>.</w:t>
            </w:r>
            <w:r w:rsidR="009114C0" w:rsidRPr="002C4F4B">
              <w:rPr>
                <w:rFonts w:ascii="Times New Roman" w:hAnsi="Times New Roman" w:cs="Times New Roman"/>
              </w:rPr>
              <w:t xml:space="preserve"> Facilitator demographics </w:t>
            </w:r>
            <w:r w:rsidR="002C4F4B">
              <w:rPr>
                <w:rFonts w:ascii="Times New Roman" w:hAnsi="Times New Roman" w:cs="Times New Roman"/>
              </w:rPr>
              <w:t>by</w:t>
            </w:r>
            <w:r w:rsidR="009114C0" w:rsidRPr="002C4F4B">
              <w:rPr>
                <w:rFonts w:ascii="Times New Roman" w:hAnsi="Times New Roman" w:cs="Times New Roman"/>
              </w:rPr>
              <w:t xml:space="preserve"> site</w:t>
            </w:r>
          </w:p>
        </w:tc>
      </w:tr>
      <w:tr w:rsidR="002C4F4B" w:rsidRPr="002C4F4B" w14:paraId="1A4E1BAE" w14:textId="77777777" w:rsidTr="002C4F4B">
        <w:trPr>
          <w:trHeight w:val="560"/>
        </w:trPr>
        <w:tc>
          <w:tcPr>
            <w:tcW w:w="4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2586C892" w14:textId="77777777" w:rsidR="009114C0" w:rsidRPr="002C4F4B" w:rsidRDefault="009114C0" w:rsidP="00957D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3EC94AFA" w14:textId="77777777" w:rsidR="009114C0" w:rsidRPr="002C4F4B" w:rsidRDefault="009114C0" w:rsidP="00957D95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Site A</w:t>
            </w:r>
          </w:p>
          <w:p w14:paraId="4B4E2CAA" w14:textId="77777777" w:rsidR="009114C0" w:rsidRPr="002C4F4B" w:rsidRDefault="009114C0" w:rsidP="00957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n = 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1114596A" w14:textId="77777777" w:rsidR="009114C0" w:rsidRPr="002C4F4B" w:rsidRDefault="009114C0" w:rsidP="00957D95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Site B</w:t>
            </w:r>
          </w:p>
          <w:p w14:paraId="54B70150" w14:textId="77777777" w:rsidR="009114C0" w:rsidRPr="002C4F4B" w:rsidRDefault="009114C0" w:rsidP="00957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n = 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0BBA30AF" w14:textId="77777777" w:rsidR="009114C0" w:rsidRPr="002C4F4B" w:rsidRDefault="009114C0" w:rsidP="00957D95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Site C</w:t>
            </w:r>
          </w:p>
          <w:p w14:paraId="00EA5C28" w14:textId="77777777" w:rsidR="009114C0" w:rsidRPr="002C4F4B" w:rsidRDefault="009114C0" w:rsidP="00957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n =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39DE0EF2" w14:textId="77777777" w:rsidR="009114C0" w:rsidRPr="002C4F4B" w:rsidRDefault="009114C0" w:rsidP="00957D95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Site D</w:t>
            </w:r>
          </w:p>
          <w:p w14:paraId="16F03E66" w14:textId="77777777" w:rsidR="009114C0" w:rsidRPr="002C4F4B" w:rsidRDefault="009114C0" w:rsidP="00957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n = 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19967DE3" w14:textId="77777777" w:rsidR="009114C0" w:rsidRPr="002C4F4B" w:rsidRDefault="009114C0" w:rsidP="00957D95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Site E</w:t>
            </w:r>
          </w:p>
          <w:p w14:paraId="3D683519" w14:textId="77777777" w:rsidR="009114C0" w:rsidRPr="002C4F4B" w:rsidRDefault="009114C0" w:rsidP="00957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n =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61C9CC6F" w14:textId="77777777" w:rsidR="009114C0" w:rsidRPr="002C4F4B" w:rsidRDefault="009114C0" w:rsidP="00957D95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Site F</w:t>
            </w:r>
          </w:p>
          <w:p w14:paraId="15B49BB0" w14:textId="77777777" w:rsidR="009114C0" w:rsidRPr="002C4F4B" w:rsidRDefault="009114C0" w:rsidP="00957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n =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4CC56EDA" w14:textId="77777777" w:rsidR="009114C0" w:rsidRPr="002C4F4B" w:rsidRDefault="009114C0" w:rsidP="00957D95">
            <w:pPr>
              <w:tabs>
                <w:tab w:val="left" w:pos="9214"/>
              </w:tabs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Site G</w:t>
            </w:r>
          </w:p>
          <w:p w14:paraId="4D3A78B6" w14:textId="77777777" w:rsidR="009114C0" w:rsidRPr="002C4F4B" w:rsidRDefault="009114C0" w:rsidP="00957D95">
            <w:pPr>
              <w:tabs>
                <w:tab w:val="left" w:pos="9214"/>
              </w:tabs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n =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5735BDF3" w14:textId="77777777" w:rsidR="009114C0" w:rsidRPr="002C4F4B" w:rsidRDefault="009114C0" w:rsidP="00957D95">
            <w:pPr>
              <w:tabs>
                <w:tab w:val="left" w:pos="3402"/>
              </w:tabs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Site H</w:t>
            </w:r>
          </w:p>
          <w:p w14:paraId="43C4F954" w14:textId="77777777" w:rsidR="009114C0" w:rsidRPr="002C4F4B" w:rsidRDefault="009114C0" w:rsidP="00957D95">
            <w:pPr>
              <w:tabs>
                <w:tab w:val="left" w:pos="340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n = 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69DF47D" w14:textId="77777777" w:rsidR="009114C0" w:rsidRPr="002C4F4B" w:rsidRDefault="009114C0" w:rsidP="00957D95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Site I</w:t>
            </w:r>
          </w:p>
          <w:p w14:paraId="24B94B9C" w14:textId="77777777" w:rsidR="009114C0" w:rsidRPr="002C4F4B" w:rsidRDefault="009114C0" w:rsidP="00957D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n = 3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73965E3C" w14:textId="77777777" w:rsidR="009114C0" w:rsidRPr="002C4F4B" w:rsidRDefault="009114C0" w:rsidP="00957D95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Site J</w:t>
            </w:r>
          </w:p>
          <w:p w14:paraId="6AAA1756" w14:textId="77777777" w:rsidR="009114C0" w:rsidRPr="002C4F4B" w:rsidRDefault="009114C0" w:rsidP="00957D95">
            <w:pPr>
              <w:jc w:val="center"/>
              <w:rPr>
                <w:rFonts w:ascii="Times New Roman" w:eastAsia="MS Mincho" w:hAnsi="Times New Roman" w:cs="Times New Roman"/>
                <w:b/>
              </w:rPr>
            </w:pPr>
            <w:r w:rsidRPr="002C4F4B">
              <w:rPr>
                <w:rFonts w:ascii="Times New Roman" w:eastAsia="MS Mincho" w:hAnsi="Times New Roman" w:cs="Times New Roman"/>
                <w:b/>
              </w:rPr>
              <w:t>n = 3</w:t>
            </w:r>
          </w:p>
        </w:tc>
      </w:tr>
      <w:tr w:rsidR="002C4F4B" w:rsidRPr="002C4F4B" w14:paraId="32CBD11D" w14:textId="77777777" w:rsidTr="002C4F4B">
        <w:trPr>
          <w:trHeight w:val="274"/>
        </w:trPr>
        <w:tc>
          <w:tcPr>
            <w:tcW w:w="1474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8A918" w14:textId="77777777" w:rsidR="009114C0" w:rsidRPr="002C4F4B" w:rsidRDefault="009114C0" w:rsidP="00957D95">
            <w:pPr>
              <w:rPr>
                <w:rFonts w:ascii="Times New Roman" w:eastAsia="MS Mincho" w:hAnsi="Times New Roman" w:cs="Times New Roman"/>
                <w:b/>
                <w:i/>
              </w:rPr>
            </w:pPr>
            <w:r w:rsidRPr="002C4F4B">
              <w:rPr>
                <w:rFonts w:ascii="Times New Roman" w:eastAsia="MS Mincho" w:hAnsi="Times New Roman" w:cs="Times New Roman"/>
                <w:b/>
                <w:i/>
              </w:rPr>
              <w:t>Education</w:t>
            </w:r>
          </w:p>
        </w:tc>
      </w:tr>
      <w:tr w:rsidR="002C4F4B" w:rsidRPr="002C4F4B" w14:paraId="6118BC31" w14:textId="77777777" w:rsidTr="002C4F4B">
        <w:trPr>
          <w:trHeight w:val="297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502225BE" w14:textId="77777777" w:rsidR="009114C0" w:rsidRPr="002C4F4B" w:rsidRDefault="009114C0" w:rsidP="00957D95">
            <w:pPr>
              <w:ind w:left="164"/>
              <w:rPr>
                <w:rFonts w:ascii="Times New Roman" w:eastAsia="MS Gothic" w:hAnsi="Times New Roman" w:cs="Times New Roman"/>
                <w:color w:val="000000"/>
              </w:rPr>
            </w:pPr>
            <w:r w:rsidRPr="002C4F4B">
              <w:rPr>
                <w:rFonts w:ascii="Times New Roman" w:hAnsi="Times New Roman" w:cs="Times New Roman"/>
              </w:rPr>
              <w:t xml:space="preserve">High school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0ECC8E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CA37F4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D179B7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370E71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31B7ED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69E5BF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9FCABE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31CC9D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838AF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376D6BB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4F4B" w:rsidRPr="002C4F4B" w14:paraId="052DDFD2" w14:textId="77777777" w:rsidTr="002C4F4B">
        <w:trPr>
          <w:trHeight w:val="408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0CF89219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  <w:color w:val="000000"/>
              </w:rPr>
              <w:t>Apprenticeship or trades certificate or diplo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098AF2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2432CB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BD5728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C58953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320F4B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81776E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CF7FDE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69375F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7E1B8A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0F369C8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4F4B" w:rsidRPr="002C4F4B" w14:paraId="1641D7D1" w14:textId="77777777" w:rsidTr="002C4F4B">
        <w:trPr>
          <w:trHeight w:val="408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BF03DAD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  <w:color w:val="000000"/>
              </w:rPr>
              <w:t>College, CEGEP or other non-university certificate or diplo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7AED23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E84902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459DC7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,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C2C32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C532D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3C381F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41EB2E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E82F75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717CFC" w14:textId="52AEE98D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7D4B573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4F4B" w:rsidRPr="002C4F4B" w14:paraId="3960DEB6" w14:textId="77777777" w:rsidTr="002C4F4B">
        <w:trPr>
          <w:trHeight w:val="408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77013AFF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  <w:color w:val="000000"/>
              </w:rPr>
              <w:t>University certificate, diploma or 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41532F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20E002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3E6D77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FA45AC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4FB059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2D3081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AAAD8B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D05775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B7F28F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3E0FD44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2</w:t>
            </w:r>
          </w:p>
        </w:tc>
      </w:tr>
      <w:tr w:rsidR="002C4F4B" w:rsidRPr="002C4F4B" w14:paraId="6781333C" w14:textId="77777777" w:rsidTr="002C4F4B">
        <w:trPr>
          <w:trHeight w:val="408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544CD11F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Post-graduate 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FF6669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087CF2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AE2F9A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64D8B2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DA15E2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86442F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F2AB0B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98BB75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5C5803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BA94322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</w:tr>
      <w:tr w:rsidR="002C4F4B" w:rsidRPr="002C4F4B" w14:paraId="77CC07EA" w14:textId="77777777" w:rsidTr="002C4F4B">
        <w:trPr>
          <w:trHeight w:val="341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297745D" w14:textId="77777777" w:rsidR="009114C0" w:rsidRPr="002C4F4B" w:rsidRDefault="009114C0" w:rsidP="00957D95">
            <w:pPr>
              <w:rPr>
                <w:rFonts w:ascii="Times New Roman" w:hAnsi="Times New Roman" w:cs="Times New Roman"/>
                <w:b/>
                <w:i/>
              </w:rPr>
            </w:pPr>
            <w:r w:rsidRPr="002C4F4B">
              <w:rPr>
                <w:rFonts w:ascii="Times New Roman" w:hAnsi="Times New Roman" w:cs="Times New Roman"/>
                <w:b/>
                <w:i/>
              </w:rPr>
              <w:t>Ethnic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57FF61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ED262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DD479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101FC7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A010C7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B062F5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D1217B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FE224E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76F423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980A87A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2C4F4B" w:rsidRPr="002C4F4B" w14:paraId="7C4258EA" w14:textId="77777777" w:rsidTr="002C4F4B">
        <w:trPr>
          <w:trHeight w:val="341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95893AB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  <w:b/>
              </w:rPr>
            </w:pPr>
            <w:r w:rsidRPr="002C4F4B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25E41C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ACC99B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BF2B6E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F1F900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EA26E8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E344B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CFB6F6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AAC1BA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D6C58E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26588EA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4</w:t>
            </w:r>
          </w:p>
        </w:tc>
      </w:tr>
      <w:tr w:rsidR="002C4F4B" w:rsidRPr="002C4F4B" w14:paraId="102E14DA" w14:textId="77777777" w:rsidTr="002C4F4B">
        <w:trPr>
          <w:trHeight w:val="341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1859F608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Native/Aborigin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404F79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35A223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99CFA3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BF7F85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8C1352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CDE9F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954C8C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A669F4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3BA057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982F642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1</w:t>
            </w:r>
          </w:p>
        </w:tc>
      </w:tr>
      <w:tr w:rsidR="002C4F4B" w:rsidRPr="002C4F4B" w14:paraId="2A14733C" w14:textId="77777777" w:rsidTr="002C4F4B">
        <w:trPr>
          <w:trHeight w:val="341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52E29EA0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South and Southeast Asi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EC3923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58EBD3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5BDE02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60E331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F8C15D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1F0294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B28990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5409B8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05985B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9B2C3F6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1</w:t>
            </w:r>
          </w:p>
        </w:tc>
      </w:tr>
      <w:tr w:rsidR="002C4F4B" w:rsidRPr="002C4F4B" w14:paraId="62B80F59" w14:textId="77777777" w:rsidTr="002C4F4B">
        <w:trPr>
          <w:trHeight w:val="341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6D95877B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Latin Americ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7B6CDA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0BA1B7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47BE00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50DBA5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07140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597DDCE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250772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9B7191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60704A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1C08B97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2C4F4B" w:rsidRPr="002C4F4B" w14:paraId="154847A7" w14:textId="77777777" w:rsidTr="002C4F4B">
        <w:trPr>
          <w:trHeight w:val="341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4A31ADF6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Filipi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EB8E08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B4B6AD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D0E8BB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7D3EA1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D86128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141DFD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CF4BC7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9AD51B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EE2F0C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F8FA8B8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2C4F4B" w:rsidRPr="002C4F4B" w14:paraId="76B0B78D" w14:textId="77777777" w:rsidTr="002C4F4B">
        <w:trPr>
          <w:trHeight w:val="341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10F19CF9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1FC4FD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D4F127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345DCD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FF6C6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EE4053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267DA0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AE5C48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172B6A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E98C0D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0AEA304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2C4F4B" w:rsidRPr="002C4F4B" w14:paraId="395C51EA" w14:textId="77777777" w:rsidTr="002C4F4B">
        <w:trPr>
          <w:trHeight w:val="341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747E9A06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E7D77C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427AE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71B501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39ACF9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AD9C7B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58F438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9E0ADF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13D0AC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393125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11F5067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2C4F4B" w:rsidRPr="002C4F4B" w14:paraId="3885D269" w14:textId="77777777" w:rsidTr="002C4F4B">
        <w:trPr>
          <w:trHeight w:val="341"/>
        </w:trPr>
        <w:tc>
          <w:tcPr>
            <w:tcW w:w="14740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25BF5753" w14:textId="1B42A875" w:rsidR="009114C0" w:rsidRPr="002C4F4B" w:rsidRDefault="009114C0" w:rsidP="002C4F4B">
            <w:pPr>
              <w:rPr>
                <w:rFonts w:ascii="Times New Roman" w:eastAsia="MS Mincho" w:hAnsi="Times New Roman" w:cs="Times New Roman"/>
                <w:b/>
                <w:i/>
              </w:rPr>
            </w:pPr>
            <w:r w:rsidRPr="002C4F4B">
              <w:rPr>
                <w:rFonts w:ascii="Times New Roman" w:hAnsi="Times New Roman" w:cs="Times New Roman"/>
                <w:b/>
                <w:i/>
              </w:rPr>
              <w:t>Experience of working with children</w:t>
            </w:r>
          </w:p>
        </w:tc>
      </w:tr>
      <w:tr w:rsidR="002C4F4B" w:rsidRPr="002C4F4B" w14:paraId="73015EF7" w14:textId="77777777" w:rsidTr="002C4F4B">
        <w:trPr>
          <w:trHeight w:val="341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00E5D606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50496C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1D724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B5DC0F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C7E79F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0D6CC5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12894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2915BF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343FFE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87B3A2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D034F2E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3</w:t>
            </w:r>
          </w:p>
        </w:tc>
      </w:tr>
      <w:tr w:rsidR="002C4F4B" w:rsidRPr="002C4F4B" w14:paraId="299C32EA" w14:textId="77777777" w:rsidTr="002C4F4B">
        <w:trPr>
          <w:trHeight w:val="341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16A51FF8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C838D8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39A8CF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0DEE15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73702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A23773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3601DA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F2088C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3EC28A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BA269C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4681FE4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2C4F4B" w:rsidRPr="002C4F4B" w14:paraId="631BC9A4" w14:textId="77777777" w:rsidTr="002C4F4B">
        <w:trPr>
          <w:trHeight w:val="341"/>
        </w:trPr>
        <w:tc>
          <w:tcPr>
            <w:tcW w:w="14740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3B5C6858" w14:textId="77777777" w:rsidR="009114C0" w:rsidRPr="002C4F4B" w:rsidRDefault="009114C0" w:rsidP="002C4F4B">
            <w:pPr>
              <w:rPr>
                <w:rFonts w:ascii="Times New Roman" w:eastAsia="MS Mincho" w:hAnsi="Times New Roman" w:cs="Times New Roman"/>
                <w:b/>
                <w:i/>
              </w:rPr>
            </w:pPr>
            <w:r w:rsidRPr="002C4F4B">
              <w:rPr>
                <w:rFonts w:ascii="Times New Roman" w:hAnsi="Times New Roman" w:cs="Times New Roman"/>
                <w:b/>
                <w:i/>
              </w:rPr>
              <w:t>Experience of working with children in care or at-risk children/youth</w:t>
            </w:r>
          </w:p>
        </w:tc>
      </w:tr>
      <w:tr w:rsidR="002C4F4B" w:rsidRPr="002C4F4B" w14:paraId="6A09D83E" w14:textId="77777777" w:rsidTr="002C4F4B">
        <w:trPr>
          <w:trHeight w:val="341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</w:tcPr>
          <w:p w14:paraId="3C1371F8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080551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C0E68B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592E78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58B8D6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B7E4B4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CD83A4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3FF189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21FAA2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99038D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F2A04DF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3</w:t>
            </w:r>
          </w:p>
        </w:tc>
      </w:tr>
      <w:tr w:rsidR="002C4F4B" w:rsidRPr="002C4F4B" w14:paraId="3EB4D1FA" w14:textId="77777777" w:rsidTr="002C4F4B">
        <w:trPr>
          <w:trHeight w:val="341"/>
        </w:trPr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9BEAF" w14:textId="77777777" w:rsidR="009114C0" w:rsidRPr="002C4F4B" w:rsidRDefault="009114C0" w:rsidP="00957D95">
            <w:pPr>
              <w:ind w:left="164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4F239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D6CD0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46E5B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A9092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90017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53E09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9A447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C4F4B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01CCB" w14:textId="77777777" w:rsidR="009114C0" w:rsidRPr="002C4F4B" w:rsidRDefault="009114C0" w:rsidP="002C4F4B">
            <w:pPr>
              <w:jc w:val="center"/>
              <w:rPr>
                <w:rFonts w:ascii="Times New Roman" w:hAnsi="Times New Roman" w:cs="Times New Roman"/>
              </w:rPr>
            </w:pPr>
            <w:r w:rsidRPr="002C4F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D9242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0A0C7" w14:textId="77777777" w:rsidR="009114C0" w:rsidRPr="002C4F4B" w:rsidRDefault="009114C0" w:rsidP="002C4F4B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</w:tbl>
    <w:p w14:paraId="6E98A1FB" w14:textId="77777777" w:rsidR="0080018B" w:rsidRDefault="00531AB3"/>
    <w:sectPr w:rsidR="0080018B" w:rsidSect="009114C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4C0"/>
    <w:rsid w:val="000B2B30"/>
    <w:rsid w:val="000D345E"/>
    <w:rsid w:val="0019207D"/>
    <w:rsid w:val="002C4F4B"/>
    <w:rsid w:val="00531AB3"/>
    <w:rsid w:val="00864132"/>
    <w:rsid w:val="009114C0"/>
    <w:rsid w:val="00E274B2"/>
    <w:rsid w:val="00F6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09A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14C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14C0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yer, Alex</dc:creator>
  <cp:keywords/>
  <dc:description/>
  <cp:lastModifiedBy>Jessica Bourne</cp:lastModifiedBy>
  <cp:revision>4</cp:revision>
  <dcterms:created xsi:type="dcterms:W3CDTF">2017-09-30T09:05:00Z</dcterms:created>
  <dcterms:modified xsi:type="dcterms:W3CDTF">2017-12-11T20:00:00Z</dcterms:modified>
</cp:coreProperties>
</file>